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131" w:rsidRDefault="008D3599" w:rsidP="00D45131">
      <w:r>
        <w:rPr>
          <w:b/>
        </w:rPr>
        <w:t>S1 Data</w:t>
      </w:r>
      <w:bookmarkStart w:id="0" w:name="_GoBack"/>
      <w:bookmarkEnd w:id="0"/>
      <w:r w:rsidR="00744856">
        <w:t>.</w:t>
      </w:r>
      <w:r w:rsidR="007863A1">
        <w:t xml:space="preserve"> </w:t>
      </w:r>
      <w:r w:rsidR="000C4A83" w:rsidRPr="000C4A83">
        <w:t>Complete sequence of PDHK2 vector used</w:t>
      </w:r>
      <w:r w:rsidR="000C4A83">
        <w:t>.</w:t>
      </w:r>
    </w:p>
    <w:p w:rsidR="00D45131" w:rsidRDefault="00D45131" w:rsidP="00D45131">
      <w:r>
        <w:t>Full 8333nt sequence of the PDHK2 construct used in this project. This is the reverse complement of the sequence returned</w:t>
      </w:r>
      <w:r w:rsidR="002B054E">
        <w:t xml:space="preserve"> by MGH-Boston,</w:t>
      </w:r>
      <w:r>
        <w:t xml:space="preserve"> rearranged to start with lectin.</w:t>
      </w:r>
    </w:p>
    <w:p w:rsidR="0056228C" w:rsidRPr="00D45131" w:rsidRDefault="00D45131" w:rsidP="00D45131">
      <w:r>
        <w:t>GGGCGAATTCTCTAGAAAAGTTAACCCTTCGAAGATGATACTGACATTAACACCATTTTTTAATATTGTTTTTCTATATCGTTATTGATCTCAGCACATTCTTAGAAAGATATTTAAATTAGATAAAAGTAAATTTATATATATATATATATATATATATATATATATATATATATATATAAATGTAACATAAATCTATGGTCAATTACAATATTTAATTAAATAAAATAGAAATATAAACACCACTTTAATTTGACTCGGATACATGCATCCATAAAGACTACAAAAGGCAAAAAGAGAAGGAAATGAGATACGAATATATGTCATAAGTATATATAGGTGACAAGGGCAAATTAAATAGGTTGGTATTTAAATGCAAAATCCTATGTTTGATAAAGAATGGTATGAAAAACAGGCAAAGTTAATTGCAATTCAAAGGTGAACAAAGCATTTCTTTGTCTACACTAATGGCATGTCTAAGTAAATTATTAGTCTTGTATCTATATGTCCACAAGTTATTAATTAGTCTTATACTATCAAAAACAAGTTAAGTTGCAAATCAAACATGAACAAAGCATTTGTGTTGTAACCTACGAAAAAATACCCTAACATACTGATACGAATAATGTGGCCTAAATTGATCGTTTACCAAATTACGGTGCTGGAAAAAAAAATTGCTCCTTTACCAACAAAATTAAGAACTGATACATCTTGTTTTTTGTCACTGAAGATAAACACGTGATCTTTGGCAAAACATAAAGGCCAACAAAACAAACTTGTCTCATCCCTGAATGATTCGAATGCCATCGTATGCGTGTCACAAAGTGGAATACAGCAATGAACAAATGCTATCCTCTTGAGAAAAGTGAATGCAGCAGCAGCAGCAGACTAGAGTGCTACAAATGCTTATCCTCTTGAGAAAAGTGAATGCAGCGGCAGCAGACCTGAGTGCTATATACAATTAGACACAGGGTCTATTAATTGAAATTGTCTTATTATTAAATATTTCGTTTTATATTAATTTTTTAAATTTTAATTAAATTTATATATATTATATTTAAGACAGATATATTTATTTGTGATTATAAATGTGTCACTTTTTCTTTTAGTCCATGTATTCTTCTATTTTTTCAATTTAACTTTTTATTTTTATTTTTAAGTCACTCTTGATCAAGAAAACATTGTTGACATAAAACTATTAACATAAAATTATGTTAACATGTGATAACATCATATTTTACTAATATAACGTCGCATTTTAACGTTTTTTTAACAAATATCGACTGTAAGAGTAAAAATGAAATGTTTGAAAAGGTTAATTGCATACTAACTATTTTTTTTCCTATAAGTAATCTTTTTTGGGATCAATTGTATATCATTGAGATACGATATTAAATATGGGTACCTTTTCACAAAACCTAACCCTTGTTAGTCAAACCACACATAAGAGAGGATGGATTTAAACCAGTCAGCACCGTAAGTATATAGTGAAGAAGGCTGATAACACACTCTATTATTGTTAGTACGTACGTATTTCCTTTTTTGTTTAGTTTTTGAATTTAATTAATTAAAATATATATGCTAACAACATTAAATTTTAAATTTACGTCTAATTATATATTGTGATGTATAATAAATTGTCAACCTTTAAAAATTATAAAAGAAATATTAATTTTGATAAACAACTTTTGAAAAGTACCCAATAATGCTAGTATAAATAGGGGCATGACTCCCCATGCATCACAGTGCAATTTAGCTGAAGCAAAGCAATGGCTACTTCAAAGTTGAAAACCCAGAATGTGGTTGTATCTCTCTCCCTAACCTTAACCTTGGTACTGGTGCTACTGACCAGCAAGGCAAACTCAGCGGCCGCGAATTCACTAGTATTGCAAGAAGTGGTTTGCCTAAAATTTTTACATATCTATATAGTACTGCCAGAAACCCATTGGATGAGCATTCGGATCTTGGAATAGGTGATAATGTGACAATGGCTGGATATGGATATGGTCTTCCTATTAGTCGTCTATATGCTCGGTATTTTGGAGGTGAACTAGTGATTCCATGACTGCATCAGAAAGCTTTATTGTTGACTTTGAAGCAAGCAAAAGTATATTGTAAAGAGGAGCAGTATAAAAAAAAAAAAAGAACAACAAACCAACACTATAAAATGTAATTAGATATCTATATATACAAATCAACTCTTCAAGTTTGGGGTATTGAAGTGCTCAGCAGGCTTTAGAAAATCCGAAAAACCACCCCAGAAAGTATGAGCTTACAAAGCTCTAATGTGTAATGAGTAATGTCTAACTTACACATGGGAGAAAATAATAATATTCACTTGATACTTCAATGAAAGCAATAATTATTATTGTAGAAGTTCAAATGGATCTCAAAGACATGTAACCAGAAAATAAGGTTGATACAGTTTCATCATATCAAGTGCAATTAGGTCTCATATCTCAAAACTCCTATATTCTAAATGGAGAAGATACAAAGAGTTGTAACTCTTTTAAGTGCTAAAGTAGATAGAATTACAAAAGGTGGAAGTGTATCTATCAGAAAAATATTATAAATGAAGGGGAAAACAGGTAATAGCCTACTCACCATATCCTTCCATAGAGATTATTTGAAGATCACCTCCAAAATACCGAGCATATAGACGACTAATAGGAAGACCATATCCATATCCAGCCATTGTCACATTATCACCTATTCCAAGATCCGAATGCTCATCCAATGGGTTTCTGGCAGTACTATATAGATATGTAAAAATTTTAGGCAAACCACTTCTTGCAATATCGAATTCCCGCGGCCGCCATGTGACAGATCGAAGGAAGAAAGTGTAATAAGACGACTCTCACTACTCGATCGCTAGTGATTGTCATTGTTATATATAATAATGTTATCTTTCACAACTTATCGTAATGCATGTGAAACTATAACACATTAATCCTACTTGTCATATGATAACACTCTCCCCATTTAAAACTCTTGTCAATTTAAAGATATAAGATTCTTTAAATGATTAAAAAAAATATATTATAAATTCAATCACTCCTACTAATAAATTATTA</w:t>
      </w:r>
      <w:r>
        <w:lastRenderedPageBreak/>
        <w:t>ATTAATATTTATTGATTAAAAAAATACTTATACTAATTTAGTCTGAATAGAATAATTAGATTCTAGAGTCGACCTGCAGGCATGCAAGCTTCTAGAGATC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GACCTGCAGGTCGACGGATCGATCCCCGGGAGCTTGGCGCTCGTCCGGGGGCAATCAGATATG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AGTAGATGCCGACCGAACAAGAGCTGATTTCGAGAACGCCTCAGCCAGCAACTCGCGCGAGCCTAGCAAGGCAAATGCGAGAGAACGGCCTTACGCTTGGTGGCACAGTTCTCGTCCACAGTTCGCTAAGCTCGCTCGGCTGGGTCGCGGGAGGGCCGGTCGCAGTGATTCAGGCCCTTCTGGATTGTGTTGGTCCCCAGGGCACGATTGTCATGCCCACGCACTCGGGTGATCTGACTGATCCCGCAGATTGGAGATCGCCGCCCGTGCCTGCCGATTGGGTGCAGATCCGTCGACCTGCAGATCGTTCAAACATTTGGCAATAAAGTTTCTTAAGATTGAATCCTGTTGCCGGTCTTGCGATGATTATCATATAATTTCTGTTGAATTACGTTAAGCATGTAATAATTAACATGTAATGCATGACGTTATTTATGAGATGGGTTTTTATGATTAGAGTCCCGCAATTATACATTTAATACGCGATAGAAAACAAAATATAGCGCGCAAACTAGGATAAATTATCGCGCGCGGTGTCATCTATGTTACTAGATCTCTAGAAGCTTGAGTATTCTATAGTGTCACCTAAATAGCTTGGCGTAATCATGGTCATAGCTGTTTCCTGTGTGAAATTGTTATCCGCTCACAATTCCACACAACATACGAGCCGGAAGCATAAAGTGTAAAGCCTGGGGTGCCTAATGAGTGAGCTAACTCACATTAATTGCGTTGCGCTCACTGCCCGCTTTCCAGTCGGGAAACCTGTCGTGCCAGCTG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</w:t>
      </w:r>
      <w:r>
        <w:lastRenderedPageBreak/>
        <w:t>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</w:t>
      </w:r>
    </w:p>
    <w:sectPr w:rsidR="0056228C" w:rsidRPr="00D45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31"/>
    <w:rsid w:val="000C4A83"/>
    <w:rsid w:val="002B054E"/>
    <w:rsid w:val="004A1D74"/>
    <w:rsid w:val="00744856"/>
    <w:rsid w:val="007863A1"/>
    <w:rsid w:val="008D3599"/>
    <w:rsid w:val="00D45131"/>
    <w:rsid w:val="00EF127B"/>
    <w:rsid w:val="00F7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8A1E73-B3F0-4EF8-98F8-F2F463107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276</Words>
  <Characters>727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8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I</dc:creator>
  <cp:keywords/>
  <dc:description/>
  <cp:lastModifiedBy>Jones, Sarah I</cp:lastModifiedBy>
  <cp:revision>7</cp:revision>
  <dcterms:created xsi:type="dcterms:W3CDTF">2019-04-22T17:31:00Z</dcterms:created>
  <dcterms:modified xsi:type="dcterms:W3CDTF">2019-12-20T21:40:00Z</dcterms:modified>
</cp:coreProperties>
</file>